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1AC99" w14:textId="0DD886B0" w:rsidR="00A15192" w:rsidRPr="00C555D4" w:rsidRDefault="008511F5" w:rsidP="00A1519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587130"/>
      <w:r w:rsidRPr="00C555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5192" w:rsidRPr="00C555D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Hierarchical analysis by age in the recurrent falls group. </w:t>
      </w:r>
    </w:p>
    <w:tbl>
      <w:tblPr>
        <w:tblStyle w:val="a7"/>
        <w:tblpPr w:leftFromText="180" w:rightFromText="180" w:vertAnchor="page" w:horzAnchor="margin" w:tblpY="1761"/>
        <w:tblW w:w="82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134"/>
        <w:gridCol w:w="850"/>
        <w:gridCol w:w="709"/>
        <w:gridCol w:w="1134"/>
        <w:gridCol w:w="850"/>
      </w:tblGrid>
      <w:tr w:rsidR="00DF207F" w14:paraId="1579412B" w14:textId="77777777" w:rsidTr="00DF207F">
        <w:tc>
          <w:tcPr>
            <w:tcW w:w="2835" w:type="dxa"/>
            <w:tcBorders>
              <w:top w:val="single" w:sz="12" w:space="0" w:color="auto"/>
            </w:tcBorders>
          </w:tcPr>
          <w:p w14:paraId="0EC877ED" w14:textId="77777777" w:rsidR="00DF207F" w:rsidRPr="00DF207F" w:rsidRDefault="00DF207F" w:rsidP="00DF207F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22524119"/>
            <w:bookmarkStart w:id="2" w:name="_Hlk121215233"/>
            <w:bookmarkEnd w:id="0"/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nil"/>
            </w:tcBorders>
          </w:tcPr>
          <w:p w14:paraId="3BAD6D2E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55D4">
              <w:rPr>
                <w:rFonts w:ascii="Times New Roman" w:hAnsi="Times New Roman" w:cs="Times New Roman"/>
                <w:b/>
                <w:bCs/>
              </w:rPr>
              <w:t>Age&lt;65</w:t>
            </w:r>
          </w:p>
        </w:tc>
        <w:tc>
          <w:tcPr>
            <w:tcW w:w="2693" w:type="dxa"/>
            <w:gridSpan w:val="3"/>
            <w:tcBorders>
              <w:top w:val="single" w:sz="12" w:space="0" w:color="000000" w:themeColor="text1"/>
              <w:bottom w:val="nil"/>
            </w:tcBorders>
          </w:tcPr>
          <w:p w14:paraId="07424C64" w14:textId="77777777" w:rsidR="00DF207F" w:rsidRPr="00C555D4" w:rsidRDefault="00DF207F" w:rsidP="00DF207F">
            <w:pPr>
              <w:ind w:rightChars="47" w:right="9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55D4">
              <w:rPr>
                <w:rFonts w:ascii="Times New Roman" w:hAnsi="Times New Roman" w:cs="Times New Roman"/>
                <w:b/>
                <w:bCs/>
              </w:rPr>
              <w:t>Age≥65</w:t>
            </w:r>
          </w:p>
        </w:tc>
      </w:tr>
      <w:tr w:rsidR="00DF207F" w14:paraId="1062A990" w14:textId="77777777" w:rsidTr="00DF207F">
        <w:tc>
          <w:tcPr>
            <w:tcW w:w="2835" w:type="dxa"/>
            <w:tcBorders>
              <w:bottom w:val="single" w:sz="12" w:space="0" w:color="000000"/>
            </w:tcBorders>
          </w:tcPr>
          <w:p w14:paraId="67C5C1DF" w14:textId="77777777" w:rsidR="00DF207F" w:rsidRPr="001779BA" w:rsidRDefault="00DF207F" w:rsidP="00DF20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 w14:paraId="28AB6B25" w14:textId="77777777" w:rsidR="00DF207F" w:rsidRPr="001779BA" w:rsidRDefault="00DF207F" w:rsidP="00DF207F">
            <w:pPr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533A29D4" w14:textId="77777777" w:rsidR="00DF207F" w:rsidRPr="001779BA" w:rsidRDefault="00DF207F" w:rsidP="00DF207F">
            <w:pPr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79639D7A" w14:textId="77777777" w:rsidR="00DF207F" w:rsidRPr="001779BA" w:rsidRDefault="00DF207F" w:rsidP="00DF2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 w14:paraId="7D9D4DFF" w14:textId="77777777" w:rsidR="00DF207F" w:rsidRPr="001779BA" w:rsidRDefault="00DF207F" w:rsidP="00DF207F">
            <w:pPr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16C6396F" w14:textId="77777777" w:rsidR="00DF207F" w:rsidRPr="001779BA" w:rsidRDefault="00DF207F" w:rsidP="00DF207F">
            <w:pPr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4D960C4C" w14:textId="77777777" w:rsidR="00DF207F" w:rsidRPr="001779BA" w:rsidRDefault="00DF207F" w:rsidP="00DF2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DF207F" w14:paraId="17CCB62D" w14:textId="77777777" w:rsidTr="00DF207F">
        <w:tc>
          <w:tcPr>
            <w:tcW w:w="2835" w:type="dxa"/>
            <w:tcBorders>
              <w:top w:val="single" w:sz="12" w:space="0" w:color="000000"/>
            </w:tcBorders>
          </w:tcPr>
          <w:p w14:paraId="340FA6A5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 xml:space="preserve">AKP </w:t>
            </w:r>
            <w:r w:rsidRPr="00C555D4">
              <w:rPr>
                <w:rFonts w:ascii="Times New Roman" w:hAnsi="Times New Roman" w:cs="Times New Roman"/>
                <w:i/>
                <w:iCs/>
                <w:szCs w:val="21"/>
              </w:rPr>
              <w:t>(reference of non-AKP)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5778DDA9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52DC6E71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14:paraId="6D85BAEB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3E60A95B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1D4DD5C3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14:paraId="4E0E5B2D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207F" w14:paraId="0B13F12E" w14:textId="77777777" w:rsidTr="00DF207F">
        <w:tc>
          <w:tcPr>
            <w:tcW w:w="2835" w:type="dxa"/>
          </w:tcPr>
          <w:p w14:paraId="2375943F" w14:textId="77777777" w:rsidR="00DF207F" w:rsidRPr="00C555D4" w:rsidRDefault="00DF207F" w:rsidP="00DF207F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 xml:space="preserve">Unadjusted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C555D4">
              <w:rPr>
                <w:rFonts w:ascii="Times New Roman" w:hAnsi="Times New Roman" w:cs="Times New Roman"/>
                <w:szCs w:val="21"/>
              </w:rPr>
              <w:t>odel</w:t>
            </w:r>
          </w:p>
        </w:tc>
        <w:tc>
          <w:tcPr>
            <w:tcW w:w="709" w:type="dxa"/>
          </w:tcPr>
          <w:p w14:paraId="70C4FBB1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5D4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1134" w:type="dxa"/>
          </w:tcPr>
          <w:p w14:paraId="4FF8A817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5D4">
              <w:rPr>
                <w:rFonts w:ascii="Times New Roman" w:hAnsi="Times New Roman" w:cs="Times New Roman"/>
                <w:szCs w:val="21"/>
              </w:rPr>
              <w:t>.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555D4">
              <w:rPr>
                <w:rFonts w:ascii="Times New Roman" w:hAnsi="Times New Roman" w:cs="Times New Roman"/>
                <w:szCs w:val="21"/>
              </w:rPr>
              <w:t>3-1.83</w:t>
            </w:r>
          </w:p>
        </w:tc>
        <w:tc>
          <w:tcPr>
            <w:tcW w:w="850" w:type="dxa"/>
          </w:tcPr>
          <w:p w14:paraId="11555EB0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09" w:type="dxa"/>
          </w:tcPr>
          <w:p w14:paraId="131E41BC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5D4">
              <w:rPr>
                <w:rFonts w:ascii="Times New Roman" w:hAnsi="Times New Roman" w:cs="Times New Roman"/>
                <w:szCs w:val="21"/>
              </w:rPr>
              <w:t>.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0ACC7AD4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C555D4">
              <w:rPr>
                <w:rFonts w:ascii="Times New Roman" w:hAnsi="Times New Roman" w:cs="Times New Roman"/>
                <w:szCs w:val="21"/>
              </w:rPr>
              <w:t>-2.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</w:tcPr>
          <w:p w14:paraId="6190CCF6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F207F" w14:paraId="65D833AB" w14:textId="77777777" w:rsidTr="00DF207F">
        <w:trPr>
          <w:trHeight w:val="168"/>
        </w:trPr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17183633" w14:textId="77777777" w:rsidR="00DF207F" w:rsidRPr="00C555D4" w:rsidRDefault="00DF207F" w:rsidP="00DF207F">
            <w:pPr>
              <w:wordWrap w:val="0"/>
              <w:ind w:right="360"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Multivariate</w:t>
            </w:r>
            <w:r>
              <w:rPr>
                <w:rFonts w:ascii="Times New Roman" w:hAnsi="Times New Roman" w:cs="Times New Roman"/>
                <w:szCs w:val="21"/>
              </w:rPr>
              <w:t xml:space="preserve"> M</w:t>
            </w:r>
            <w:r w:rsidRPr="00C555D4">
              <w:rPr>
                <w:rFonts w:ascii="Times New Roman" w:hAnsi="Times New Roman" w:cs="Times New Roman"/>
                <w:szCs w:val="21"/>
              </w:rPr>
              <w:t>ode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C555D4">
              <w:rPr>
                <w:rFonts w:ascii="Helvetica" w:hAnsi="Helvetica"/>
                <w:color w:val="505050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14:paraId="16E3F6C1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427E14BE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0.95-1.50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14:paraId="79EE9390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6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14:paraId="509FF3A6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2352F65B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C555D4">
              <w:rPr>
                <w:rFonts w:ascii="Times New Roman" w:hAnsi="Times New Roman" w:cs="Times New Roman"/>
                <w:szCs w:val="21"/>
              </w:rPr>
              <w:t>-1.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14:paraId="40C1CCBD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9</w:t>
            </w:r>
          </w:p>
        </w:tc>
      </w:tr>
    </w:tbl>
    <w:bookmarkEnd w:id="2"/>
    <w:p w14:paraId="154167BE" w14:textId="32430C20" w:rsidR="00E57E65" w:rsidRDefault="00DF207F" w:rsidP="008511F5">
      <w:pPr>
        <w:spacing w:line="240" w:lineRule="exact"/>
      </w:pPr>
      <w:r w:rsidRPr="00C555D4">
        <w:rPr>
          <w:rFonts w:ascii="Helvetica" w:hAnsi="Helvetica"/>
          <w:color w:val="505050"/>
          <w:sz w:val="15"/>
          <w:szCs w:val="15"/>
          <w:shd w:val="clear" w:color="auto" w:fill="FFFFFF"/>
          <w:vertAlign w:val="superscript"/>
        </w:rPr>
        <w:t xml:space="preserve"> </w:t>
      </w:r>
      <w:r w:rsidR="00A15192" w:rsidRPr="00C555D4">
        <w:rPr>
          <w:rFonts w:ascii="Helvetica" w:hAnsi="Helvetica"/>
          <w:color w:val="505050"/>
          <w:sz w:val="15"/>
          <w:szCs w:val="15"/>
          <w:shd w:val="clear" w:color="auto" w:fill="FFFFFF"/>
          <w:vertAlign w:val="superscript"/>
        </w:rPr>
        <w:t>†</w:t>
      </w:r>
      <w:r w:rsidR="00A15192" w:rsidRPr="00C555D4">
        <w:rPr>
          <w:rFonts w:ascii="Times New Roman" w:hAnsi="Times New Roman" w:cs="Times New Roman"/>
          <w:sz w:val="15"/>
          <w:szCs w:val="15"/>
        </w:rPr>
        <w:t xml:space="preserve">Age, BMI, gender, race, education, cohort, history of smoking, alcohol use, analgesics use, history of fall, Charlson comorbidity index, CES-D, PASE, Repeated chair stands, </w:t>
      </w:r>
      <w:r w:rsidR="00C555D4" w:rsidRPr="00C555D4">
        <w:rPr>
          <w:rFonts w:ascii="Times New Roman" w:hAnsi="Times New Roman" w:cs="Times New Roman"/>
          <w:sz w:val="15"/>
          <w:szCs w:val="15"/>
        </w:rPr>
        <w:t>pace,</w:t>
      </w:r>
      <w:r w:rsidR="00A15192" w:rsidRPr="00C555D4">
        <w:rPr>
          <w:rFonts w:ascii="Times New Roman" w:hAnsi="Times New Roman" w:cs="Times New Roman"/>
          <w:sz w:val="15"/>
          <w:szCs w:val="15"/>
        </w:rPr>
        <w:t xml:space="preserve"> and knee confidence</w:t>
      </w:r>
      <w:bookmarkEnd w:id="1"/>
      <w:r w:rsidR="008511F5">
        <w:rPr>
          <w:rFonts w:ascii="Times New Roman" w:hAnsi="Times New Roman" w:cs="Times New Roman"/>
          <w:sz w:val="15"/>
          <w:szCs w:val="15"/>
        </w:rPr>
        <w:t>.</w:t>
      </w:r>
    </w:p>
    <w:p w14:paraId="2E5CEDB7" w14:textId="3E185AC0" w:rsidR="00A15192" w:rsidRDefault="00A15192"/>
    <w:p w14:paraId="16EF712E" w14:textId="285A3648" w:rsidR="00A15192" w:rsidRPr="00C555D4" w:rsidRDefault="008511F5" w:rsidP="00A151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5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5192" w:rsidRPr="00C555D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Hierarchical analysis by gender in the recurrent falls group. </w:t>
      </w:r>
    </w:p>
    <w:tbl>
      <w:tblPr>
        <w:tblStyle w:val="a7"/>
        <w:tblpPr w:leftFromText="180" w:rightFromText="180" w:vertAnchor="page" w:horzAnchor="margin" w:tblpY="5011"/>
        <w:tblW w:w="83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134"/>
        <w:gridCol w:w="850"/>
        <w:gridCol w:w="709"/>
        <w:gridCol w:w="1134"/>
        <w:gridCol w:w="850"/>
      </w:tblGrid>
      <w:tr w:rsidR="00DF207F" w:rsidRPr="00C555D4" w14:paraId="6693657C" w14:textId="77777777" w:rsidTr="00DF207F">
        <w:tc>
          <w:tcPr>
            <w:tcW w:w="2977" w:type="dxa"/>
            <w:tcBorders>
              <w:top w:val="single" w:sz="12" w:space="0" w:color="auto"/>
            </w:tcBorders>
          </w:tcPr>
          <w:p w14:paraId="4866DEE6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D81F67F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5D4">
              <w:rPr>
                <w:rFonts w:ascii="Times New Roman" w:hAnsi="Times New Roman" w:cs="Times New Roman"/>
                <w:b/>
                <w:bCs/>
                <w:szCs w:val="21"/>
              </w:rPr>
              <w:t>Female</w:t>
            </w:r>
          </w:p>
        </w:tc>
        <w:tc>
          <w:tcPr>
            <w:tcW w:w="2693" w:type="dxa"/>
            <w:gridSpan w:val="3"/>
            <w:tcBorders>
              <w:top w:val="single" w:sz="12" w:space="0" w:color="000000" w:themeColor="text1"/>
              <w:bottom w:val="single" w:sz="12" w:space="0" w:color="000000"/>
            </w:tcBorders>
          </w:tcPr>
          <w:p w14:paraId="6DDA30EA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5D4">
              <w:rPr>
                <w:rFonts w:ascii="Times New Roman" w:hAnsi="Times New Roman" w:cs="Times New Roman"/>
                <w:b/>
                <w:bCs/>
                <w:szCs w:val="21"/>
              </w:rPr>
              <w:t>Male</w:t>
            </w:r>
          </w:p>
        </w:tc>
      </w:tr>
      <w:tr w:rsidR="00DF207F" w:rsidRPr="00C555D4" w14:paraId="5EAC8D00" w14:textId="77777777" w:rsidTr="00DF207F">
        <w:tc>
          <w:tcPr>
            <w:tcW w:w="2977" w:type="dxa"/>
            <w:tcBorders>
              <w:bottom w:val="single" w:sz="12" w:space="0" w:color="000000"/>
            </w:tcBorders>
          </w:tcPr>
          <w:p w14:paraId="3FA93637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 w14:paraId="5991B299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457D7086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78528F74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 w14:paraId="12565FFC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16AD105B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08592351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DF207F" w:rsidRPr="00C555D4" w14:paraId="3A420500" w14:textId="77777777" w:rsidTr="00DF207F">
        <w:tc>
          <w:tcPr>
            <w:tcW w:w="2977" w:type="dxa"/>
            <w:tcBorders>
              <w:top w:val="single" w:sz="12" w:space="0" w:color="000000"/>
            </w:tcBorders>
          </w:tcPr>
          <w:p w14:paraId="1CAA2A25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 xml:space="preserve">AKP </w:t>
            </w:r>
            <w:r w:rsidRPr="00C555D4">
              <w:rPr>
                <w:rFonts w:ascii="Times New Roman" w:hAnsi="Times New Roman" w:cs="Times New Roman"/>
                <w:i/>
                <w:iCs/>
                <w:szCs w:val="21"/>
              </w:rPr>
              <w:t>(reference of non-AKP)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471F8B8F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2039B6AE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14:paraId="612200DC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7087D4FB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260291F4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14:paraId="4BA5FF5A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207F" w:rsidRPr="00C555D4" w14:paraId="11810C8C" w14:textId="77777777" w:rsidTr="00DF207F">
        <w:tc>
          <w:tcPr>
            <w:tcW w:w="2977" w:type="dxa"/>
          </w:tcPr>
          <w:p w14:paraId="11C69AA8" w14:textId="77777777" w:rsidR="00DF207F" w:rsidRPr="00C555D4" w:rsidRDefault="00DF207F" w:rsidP="00DF207F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 xml:space="preserve">Unadjusted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C555D4">
              <w:rPr>
                <w:rFonts w:ascii="Times New Roman" w:hAnsi="Times New Roman" w:cs="Times New Roman"/>
                <w:szCs w:val="21"/>
              </w:rPr>
              <w:t>odel</w:t>
            </w:r>
          </w:p>
        </w:tc>
        <w:tc>
          <w:tcPr>
            <w:tcW w:w="709" w:type="dxa"/>
          </w:tcPr>
          <w:p w14:paraId="0B27E7B7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5D4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134" w:type="dxa"/>
          </w:tcPr>
          <w:p w14:paraId="14F1124D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5D4">
              <w:rPr>
                <w:rFonts w:ascii="Times New Roman" w:hAnsi="Times New Roman" w:cs="Times New Roman"/>
                <w:szCs w:val="21"/>
              </w:rPr>
              <w:t>.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555D4">
              <w:rPr>
                <w:rFonts w:ascii="Times New Roman" w:hAnsi="Times New Roman" w:cs="Times New Roman"/>
                <w:szCs w:val="21"/>
              </w:rPr>
              <w:t>2-1.82</w:t>
            </w:r>
          </w:p>
        </w:tc>
        <w:tc>
          <w:tcPr>
            <w:tcW w:w="850" w:type="dxa"/>
          </w:tcPr>
          <w:p w14:paraId="7F57DE00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09" w:type="dxa"/>
          </w:tcPr>
          <w:p w14:paraId="68EC9185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5D4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 w14:paraId="56978E55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1.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555D4">
              <w:rPr>
                <w:rFonts w:ascii="Times New Roman" w:hAnsi="Times New Roman" w:cs="Times New Roman"/>
                <w:szCs w:val="21"/>
              </w:rPr>
              <w:t>-2.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0F3C25C1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F207F" w:rsidRPr="00C555D4" w14:paraId="29EAA4D4" w14:textId="77777777" w:rsidTr="00DF207F">
        <w:trPr>
          <w:trHeight w:val="168"/>
        </w:trPr>
        <w:tc>
          <w:tcPr>
            <w:tcW w:w="2977" w:type="dxa"/>
            <w:tcBorders>
              <w:bottom w:val="single" w:sz="12" w:space="0" w:color="000000" w:themeColor="text1"/>
            </w:tcBorders>
          </w:tcPr>
          <w:p w14:paraId="1ECB0983" w14:textId="77777777" w:rsidR="00DF207F" w:rsidRPr="00C555D4" w:rsidRDefault="00DF207F" w:rsidP="00DF207F">
            <w:pPr>
              <w:wordWrap w:val="0"/>
              <w:ind w:right="360"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Multivariate</w:t>
            </w:r>
            <w:r>
              <w:rPr>
                <w:rFonts w:ascii="Times New Roman" w:hAnsi="Times New Roman" w:cs="Times New Roman"/>
                <w:szCs w:val="21"/>
              </w:rPr>
              <w:t xml:space="preserve"> M</w:t>
            </w:r>
            <w:r w:rsidRPr="00C555D4">
              <w:rPr>
                <w:rFonts w:ascii="Times New Roman" w:hAnsi="Times New Roman" w:cs="Times New Roman"/>
                <w:szCs w:val="21"/>
              </w:rPr>
              <w:t>ode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C555D4">
              <w:rPr>
                <w:rFonts w:ascii="Helvetica" w:hAnsi="Helvetica"/>
                <w:color w:val="505050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14:paraId="6E38B856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11049B9A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0.94-1.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14:paraId="78D22D32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1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14:paraId="321CD798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1787A296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1.07-1.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14:paraId="49750917" w14:textId="77777777" w:rsidR="00DF207F" w:rsidRPr="00C555D4" w:rsidRDefault="00DF207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</w:tbl>
    <w:p w14:paraId="2F7265D9" w14:textId="6288FC1F" w:rsidR="00A15192" w:rsidRPr="0070675D" w:rsidRDefault="00A15192" w:rsidP="0070675D">
      <w:pPr>
        <w:spacing w:line="240" w:lineRule="exact"/>
        <w:rPr>
          <w:rFonts w:ascii="Times New Roman" w:hAnsi="Times New Roman" w:cs="Times New Roman"/>
          <w:sz w:val="15"/>
          <w:szCs w:val="15"/>
        </w:rPr>
      </w:pPr>
      <w:r w:rsidRPr="0070675D">
        <w:rPr>
          <w:rFonts w:ascii="Times New Roman" w:hAnsi="Times New Roman" w:cs="Times New Roman"/>
          <w:sz w:val="15"/>
          <w:szCs w:val="15"/>
          <w:vertAlign w:val="superscript"/>
        </w:rPr>
        <w:t xml:space="preserve"> </w:t>
      </w:r>
      <w:r w:rsidRPr="0070675D">
        <w:rPr>
          <w:rFonts w:ascii="Helvetica" w:hAnsi="Helvetica"/>
          <w:color w:val="505050"/>
          <w:sz w:val="15"/>
          <w:szCs w:val="15"/>
          <w:shd w:val="clear" w:color="auto" w:fill="FFFFFF"/>
          <w:vertAlign w:val="superscript"/>
        </w:rPr>
        <w:t>†</w:t>
      </w:r>
      <w:r w:rsidRPr="0070675D">
        <w:rPr>
          <w:rFonts w:ascii="Times New Roman" w:hAnsi="Times New Roman" w:cs="Times New Roman"/>
          <w:sz w:val="15"/>
          <w:szCs w:val="15"/>
        </w:rPr>
        <w:t xml:space="preserve">Age, BMI, gender, race, education, cohort, history of smoking, alcohol use, analgesics use, history of fall, Charlson comorbidity index, CES-D, PASE, Repeated chair stands, </w:t>
      </w:r>
      <w:r w:rsidR="00C555D4" w:rsidRPr="0070675D">
        <w:rPr>
          <w:rFonts w:ascii="Times New Roman" w:hAnsi="Times New Roman" w:cs="Times New Roman"/>
          <w:sz w:val="15"/>
          <w:szCs w:val="15"/>
        </w:rPr>
        <w:t>pace,</w:t>
      </w:r>
      <w:r w:rsidRPr="0070675D">
        <w:rPr>
          <w:rFonts w:ascii="Times New Roman" w:hAnsi="Times New Roman" w:cs="Times New Roman"/>
          <w:sz w:val="15"/>
          <w:szCs w:val="15"/>
        </w:rPr>
        <w:t xml:space="preserve"> and knee confidence</w:t>
      </w:r>
      <w:r w:rsidR="008511F5">
        <w:rPr>
          <w:rFonts w:ascii="Times New Roman" w:hAnsi="Times New Roman" w:cs="Times New Roman"/>
          <w:sz w:val="15"/>
          <w:szCs w:val="15"/>
        </w:rPr>
        <w:t>.</w:t>
      </w:r>
    </w:p>
    <w:p w14:paraId="475E465A" w14:textId="1BAEB5E6" w:rsidR="00A15192" w:rsidRDefault="00A15192"/>
    <w:p w14:paraId="1884F912" w14:textId="4053EA13" w:rsidR="00A15192" w:rsidRDefault="00A15192"/>
    <w:p w14:paraId="6E47C021" w14:textId="51A29B09" w:rsidR="00A15192" w:rsidRDefault="00A15192"/>
    <w:p w14:paraId="66229B95" w14:textId="58B791DF" w:rsidR="00A15192" w:rsidRDefault="00A15192"/>
    <w:p w14:paraId="4E20EF6C" w14:textId="76C2DA77" w:rsidR="00A15192" w:rsidRPr="00C555D4" w:rsidRDefault="00A15192" w:rsidP="00A1519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55D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Odds Ratio (95% Confidence Intervals) for </w:t>
      </w:r>
      <w:r w:rsidRPr="00C555D4">
        <w:rPr>
          <w:rFonts w:ascii="Times New Roman" w:hAnsi="Times New Roman" w:cs="Times New Roman" w:hint="eastAsia"/>
          <w:b/>
          <w:bCs/>
          <w:sz w:val="24"/>
          <w:szCs w:val="24"/>
        </w:rPr>
        <w:t>an</w:t>
      </w:r>
      <w:r w:rsidRPr="00C555D4">
        <w:rPr>
          <w:rFonts w:ascii="Times New Roman" w:hAnsi="Times New Roman" w:cs="Times New Roman"/>
          <w:b/>
          <w:bCs/>
          <w:sz w:val="24"/>
          <w:szCs w:val="24"/>
        </w:rPr>
        <w:t>y fall in different depression group</w:t>
      </w:r>
      <w:r w:rsidR="008F7ED6" w:rsidRPr="00C555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sensitivity analyses).</w:t>
      </w:r>
    </w:p>
    <w:tbl>
      <w:tblPr>
        <w:tblStyle w:val="a7"/>
        <w:tblpPr w:leftFromText="180" w:rightFromText="180" w:vertAnchor="page" w:horzAnchor="margin" w:tblpY="9141"/>
        <w:tblOverlap w:val="never"/>
        <w:tblW w:w="8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2"/>
        <w:gridCol w:w="1134"/>
        <w:gridCol w:w="992"/>
        <w:gridCol w:w="851"/>
        <w:gridCol w:w="1134"/>
        <w:gridCol w:w="992"/>
      </w:tblGrid>
      <w:tr w:rsidR="0066260F" w:rsidRPr="00C555D4" w14:paraId="767E4DA9" w14:textId="77777777" w:rsidTr="00DF207F">
        <w:tc>
          <w:tcPr>
            <w:tcW w:w="2835" w:type="dxa"/>
            <w:tcBorders>
              <w:top w:val="single" w:sz="12" w:space="0" w:color="auto"/>
            </w:tcBorders>
          </w:tcPr>
          <w:p w14:paraId="0FF11330" w14:textId="77777777" w:rsidR="0066260F" w:rsidRPr="00DC5EB2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122523784"/>
            <w:bookmarkStart w:id="4" w:name="_Hlk122523797"/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12" w:space="0" w:color="000000"/>
            </w:tcBorders>
          </w:tcPr>
          <w:p w14:paraId="2E79CE9D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5D4">
              <w:rPr>
                <w:rFonts w:ascii="Times New Roman" w:hAnsi="Times New Roman" w:cs="Times New Roman"/>
                <w:b/>
                <w:bCs/>
                <w:szCs w:val="21"/>
              </w:rPr>
              <w:t>CES-D&lt;16</w:t>
            </w:r>
          </w:p>
        </w:tc>
        <w:tc>
          <w:tcPr>
            <w:tcW w:w="2977" w:type="dxa"/>
            <w:gridSpan w:val="3"/>
            <w:tcBorders>
              <w:top w:val="single" w:sz="12" w:space="0" w:color="000000" w:themeColor="text1"/>
              <w:bottom w:val="single" w:sz="12" w:space="0" w:color="000000"/>
            </w:tcBorders>
          </w:tcPr>
          <w:p w14:paraId="11F81D07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5D4">
              <w:rPr>
                <w:rFonts w:ascii="Times New Roman" w:hAnsi="Times New Roman" w:cs="Times New Roman"/>
                <w:b/>
                <w:bCs/>
                <w:szCs w:val="21"/>
              </w:rPr>
              <w:t>CES-D</w:t>
            </w:r>
            <w:r w:rsidRPr="00C555D4">
              <w:rPr>
                <w:rFonts w:ascii="Times New Roman" w:hAnsi="Times New Roman" w:cs="Times New Roman" w:hint="eastAsia"/>
                <w:b/>
                <w:bCs/>
                <w:szCs w:val="21"/>
              </w:rPr>
              <w:t>≥</w:t>
            </w:r>
            <w:r w:rsidRPr="00C555D4">
              <w:rPr>
                <w:rFonts w:ascii="Times New Roman" w:hAnsi="Times New Roman" w:cs="Times New Roman" w:hint="eastAsia"/>
                <w:b/>
                <w:bCs/>
                <w:szCs w:val="21"/>
              </w:rPr>
              <w:t>16</w:t>
            </w:r>
          </w:p>
        </w:tc>
      </w:tr>
      <w:tr w:rsidR="0066260F" w:rsidRPr="00C555D4" w14:paraId="654F9008" w14:textId="77777777" w:rsidTr="00DF207F">
        <w:tc>
          <w:tcPr>
            <w:tcW w:w="2835" w:type="dxa"/>
            <w:tcBorders>
              <w:bottom w:val="single" w:sz="12" w:space="0" w:color="000000"/>
            </w:tcBorders>
          </w:tcPr>
          <w:p w14:paraId="66764E78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 w14:paraId="63AD3805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074AFD46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 w14:paraId="62E317A8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3D0F6ED5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141BC350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 w14:paraId="0820970D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66260F" w:rsidRPr="00C555D4" w14:paraId="29A2C978" w14:textId="77777777" w:rsidTr="00DF207F">
        <w:tc>
          <w:tcPr>
            <w:tcW w:w="2835" w:type="dxa"/>
            <w:tcBorders>
              <w:top w:val="single" w:sz="12" w:space="0" w:color="000000"/>
            </w:tcBorders>
          </w:tcPr>
          <w:p w14:paraId="38557998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 xml:space="preserve">AKP </w:t>
            </w:r>
            <w:r w:rsidRPr="00C555D4">
              <w:rPr>
                <w:rFonts w:ascii="Times New Roman" w:hAnsi="Times New Roman" w:cs="Times New Roman"/>
                <w:i/>
                <w:iCs/>
                <w:szCs w:val="21"/>
              </w:rPr>
              <w:t>(reference of non-AKP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42268B45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5BB9A1BE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7B7EE164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000000"/>
            </w:tcBorders>
          </w:tcPr>
          <w:p w14:paraId="4D99C4B2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1F1BB4D0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04F4425E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60F" w:rsidRPr="00C555D4" w14:paraId="4164D048" w14:textId="77777777" w:rsidTr="00DF207F">
        <w:tc>
          <w:tcPr>
            <w:tcW w:w="2835" w:type="dxa"/>
          </w:tcPr>
          <w:p w14:paraId="6517D8B5" w14:textId="77777777" w:rsidR="0066260F" w:rsidRPr="00C555D4" w:rsidRDefault="0066260F" w:rsidP="00DF207F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 xml:space="preserve">Unadjusted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C555D4">
              <w:rPr>
                <w:rFonts w:ascii="Times New Roman" w:hAnsi="Times New Roman" w:cs="Times New Roman"/>
                <w:szCs w:val="21"/>
              </w:rPr>
              <w:t>odel</w:t>
            </w:r>
          </w:p>
        </w:tc>
        <w:tc>
          <w:tcPr>
            <w:tcW w:w="992" w:type="dxa"/>
          </w:tcPr>
          <w:p w14:paraId="5EE188F8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5D4">
              <w:rPr>
                <w:rFonts w:ascii="Times New Roman" w:hAnsi="Times New Roman" w:cs="Times New Roman"/>
                <w:szCs w:val="21"/>
              </w:rPr>
              <w:t>.3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34" w:type="dxa"/>
          </w:tcPr>
          <w:p w14:paraId="0D507D8B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5D4">
              <w:rPr>
                <w:rFonts w:ascii="Times New Roman" w:hAnsi="Times New Roman" w:cs="Times New Roman"/>
                <w:szCs w:val="21"/>
              </w:rPr>
              <w:t>.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C555D4">
              <w:rPr>
                <w:rFonts w:ascii="Times New Roman" w:hAnsi="Times New Roman" w:cs="Times New Roman"/>
                <w:szCs w:val="21"/>
              </w:rPr>
              <w:t>-1.5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2" w:type="dxa"/>
          </w:tcPr>
          <w:p w14:paraId="63ED031A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1" w:type="dxa"/>
          </w:tcPr>
          <w:p w14:paraId="169CF2D6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5D4">
              <w:rPr>
                <w:rFonts w:ascii="Times New Roman" w:hAnsi="Times New Roman" w:cs="Times New Roman"/>
                <w:szCs w:val="21"/>
              </w:rPr>
              <w:t>.0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</w:tcPr>
          <w:p w14:paraId="1E1CAEEC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0.7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555D4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92" w:type="dxa"/>
          </w:tcPr>
          <w:p w14:paraId="4D6F4988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7</w:t>
            </w:r>
          </w:p>
        </w:tc>
      </w:tr>
      <w:tr w:rsidR="0066260F" w:rsidRPr="00C555D4" w14:paraId="68783CFB" w14:textId="77777777" w:rsidTr="00DF207F">
        <w:trPr>
          <w:trHeight w:val="168"/>
        </w:trPr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539726E2" w14:textId="77777777" w:rsidR="0066260F" w:rsidRPr="00C555D4" w:rsidRDefault="0066260F" w:rsidP="00DF207F">
            <w:pPr>
              <w:wordWrap w:val="0"/>
              <w:ind w:right="360"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 xml:space="preserve">Multivariat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C555D4">
              <w:rPr>
                <w:rFonts w:ascii="Times New Roman" w:hAnsi="Times New Roman" w:cs="Times New Roman"/>
                <w:szCs w:val="21"/>
              </w:rPr>
              <w:t>ode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proofErr w:type="spellEnd"/>
            <w:r w:rsidRPr="00C555D4">
              <w:rPr>
                <w:rFonts w:ascii="Helvetica" w:hAnsi="Helvetica"/>
                <w:color w:val="505050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14:paraId="68BB85F0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1.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7D0E4038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5D4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C555D4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14:paraId="26C2A419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14:paraId="141E2163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0.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62F37F52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5D4">
              <w:rPr>
                <w:rFonts w:ascii="Times New Roman" w:hAnsi="Times New Roman" w:cs="Times New Roman"/>
                <w:szCs w:val="21"/>
              </w:rPr>
              <w:t>0.6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555D4">
              <w:rPr>
                <w:rFonts w:ascii="Times New Roman" w:hAnsi="Times New Roman" w:cs="Times New Roman"/>
                <w:szCs w:val="21"/>
              </w:rPr>
              <w:t>-1.2</w:t>
            </w:r>
            <w:r w:rsidRPr="00C555D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14:paraId="32685B02" w14:textId="77777777" w:rsidR="0066260F" w:rsidRPr="00C555D4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</w:tc>
      </w:tr>
    </w:tbl>
    <w:bookmarkEnd w:id="4"/>
    <w:p w14:paraId="156403B0" w14:textId="6069097E" w:rsidR="00A15192" w:rsidRDefault="008511F5" w:rsidP="00DC5EB2">
      <w:pPr>
        <w:spacing w:line="240" w:lineRule="exact"/>
      </w:pPr>
      <w:r w:rsidRPr="002B5418">
        <w:rPr>
          <w:rFonts w:ascii="Helvetica" w:hAnsi="Helvetica"/>
          <w:color w:val="505050"/>
          <w:sz w:val="15"/>
          <w:szCs w:val="15"/>
          <w:shd w:val="clear" w:color="auto" w:fill="FFFFFF"/>
          <w:vertAlign w:val="superscript"/>
        </w:rPr>
        <w:t xml:space="preserve"> </w:t>
      </w:r>
      <w:r w:rsidR="00C555D4" w:rsidRPr="002B5418">
        <w:rPr>
          <w:rFonts w:ascii="Helvetica" w:hAnsi="Helvetica"/>
          <w:color w:val="505050"/>
          <w:sz w:val="15"/>
          <w:szCs w:val="15"/>
          <w:shd w:val="clear" w:color="auto" w:fill="FFFFFF"/>
          <w:vertAlign w:val="superscript"/>
        </w:rPr>
        <w:t>†</w:t>
      </w:r>
      <w:r w:rsidR="00A15192" w:rsidRPr="002B5418">
        <w:rPr>
          <w:rFonts w:ascii="Times New Roman" w:hAnsi="Times New Roman" w:cs="Times New Roman"/>
          <w:sz w:val="15"/>
          <w:szCs w:val="15"/>
        </w:rPr>
        <w:t xml:space="preserve">Age, BMI, gender, race, education, cohort, history of smoking, alcohol use, analgesics use, history of fall, Charlson comorbidity </w:t>
      </w:r>
      <w:r w:rsidR="00870875" w:rsidRPr="002B5418">
        <w:rPr>
          <w:rFonts w:ascii="Times New Roman" w:hAnsi="Times New Roman" w:cs="Times New Roman"/>
          <w:sz w:val="15"/>
          <w:szCs w:val="15"/>
        </w:rPr>
        <w:t>index, PASE</w:t>
      </w:r>
      <w:r w:rsidR="00A15192" w:rsidRPr="002B5418">
        <w:rPr>
          <w:rFonts w:ascii="Times New Roman" w:hAnsi="Times New Roman" w:cs="Times New Roman"/>
          <w:sz w:val="15"/>
          <w:szCs w:val="15"/>
        </w:rPr>
        <w:t xml:space="preserve">, Repeated chair stands, pace, and knee confidence. </w:t>
      </w:r>
      <w:r w:rsidR="00A15192" w:rsidRPr="002B5418">
        <w:rPr>
          <w:rFonts w:ascii="Times New Roman" w:hAnsi="Times New Roman" w:cs="Times New Roman" w:hint="eastAsia"/>
          <w:sz w:val="15"/>
          <w:szCs w:val="15"/>
        </w:rPr>
        <w:t>N</w:t>
      </w:r>
      <w:r w:rsidR="00A15192" w:rsidRPr="002B5418">
        <w:rPr>
          <w:rFonts w:ascii="Times New Roman" w:hAnsi="Times New Roman" w:cs="Times New Roman"/>
          <w:sz w:val="15"/>
          <w:szCs w:val="15"/>
        </w:rPr>
        <w:t xml:space="preserve">OTE: CES-D × AKP interaction, P </w:t>
      </w:r>
      <w:r w:rsidR="00A15192" w:rsidRPr="002B5418">
        <w:rPr>
          <w:rFonts w:ascii="Times New Roman" w:hAnsi="Times New Roman" w:cs="Times New Roman" w:hint="eastAsia"/>
          <w:sz w:val="15"/>
          <w:szCs w:val="15"/>
        </w:rPr>
        <w:t>=</w:t>
      </w:r>
      <w:r w:rsidR="00A15192" w:rsidRPr="002B5418">
        <w:rPr>
          <w:rFonts w:ascii="Times New Roman" w:hAnsi="Times New Roman" w:cs="Times New Roman"/>
          <w:sz w:val="15"/>
          <w:szCs w:val="15"/>
        </w:rPr>
        <w:t>0.0</w:t>
      </w:r>
      <w:bookmarkEnd w:id="3"/>
      <w:r w:rsidR="005849C2">
        <w:rPr>
          <w:rFonts w:ascii="Times New Roman" w:hAnsi="Times New Roman" w:cs="Times New Roman"/>
          <w:sz w:val="15"/>
          <w:szCs w:val="15"/>
        </w:rPr>
        <w:t>11</w:t>
      </w:r>
    </w:p>
    <w:p w14:paraId="69E408DA" w14:textId="6C348E26" w:rsidR="00A15192" w:rsidRDefault="00A15192"/>
    <w:p w14:paraId="373E4AC8" w14:textId="6BC7A19C" w:rsidR="00A15192" w:rsidRDefault="00A15192"/>
    <w:p w14:paraId="648FDE66" w14:textId="7E53CB4A" w:rsidR="00A15192" w:rsidRDefault="00A15192"/>
    <w:p w14:paraId="4AB81454" w14:textId="77777777" w:rsidR="002B5418" w:rsidRDefault="002B5418"/>
    <w:p w14:paraId="62E50373" w14:textId="77777777" w:rsidR="002B5418" w:rsidRDefault="002B5418"/>
    <w:p w14:paraId="62F27B4B" w14:textId="77777777" w:rsidR="002B5418" w:rsidRDefault="002B5418"/>
    <w:p w14:paraId="51D19F23" w14:textId="77777777" w:rsidR="002B5418" w:rsidRDefault="002B5418"/>
    <w:p w14:paraId="450A0263" w14:textId="77777777" w:rsidR="002B5418" w:rsidRDefault="002B5418"/>
    <w:p w14:paraId="5E94F6FB" w14:textId="77777777" w:rsidR="002B5418" w:rsidRDefault="002B5418"/>
    <w:p w14:paraId="74FFDA24" w14:textId="77777777" w:rsidR="00181898" w:rsidRDefault="00181898"/>
    <w:p w14:paraId="10651041" w14:textId="77777777" w:rsidR="00181898" w:rsidRDefault="00181898"/>
    <w:p w14:paraId="6DCCC541" w14:textId="77777777" w:rsidR="00DC5EB2" w:rsidRDefault="00DC5EB2"/>
    <w:p w14:paraId="2F2D8B43" w14:textId="77777777" w:rsidR="00DC5EB2" w:rsidRDefault="00DC5EB2"/>
    <w:p w14:paraId="0AD169A6" w14:textId="094C40AF" w:rsidR="00A15192" w:rsidRPr="002B5418" w:rsidRDefault="00A15192" w:rsidP="00A1519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5" w:name="_Hlk122523895"/>
      <w:r w:rsidRPr="002B541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 Odds Ratio (95% Confidence Intervals) for AKP in the recurrent falls group</w:t>
      </w:r>
      <w:r w:rsidR="008F7ED6" w:rsidRPr="002B541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sensitivity analyses).</w:t>
      </w:r>
    </w:p>
    <w:tbl>
      <w:tblPr>
        <w:tblStyle w:val="a7"/>
        <w:tblpPr w:leftFromText="180" w:rightFromText="180" w:vertAnchor="page" w:horzAnchor="margin" w:tblpY="2111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850"/>
        <w:gridCol w:w="1134"/>
        <w:gridCol w:w="1134"/>
      </w:tblGrid>
      <w:tr w:rsidR="0066260F" w14:paraId="5269E3CA" w14:textId="77777777" w:rsidTr="0066260F">
        <w:tc>
          <w:tcPr>
            <w:tcW w:w="5387" w:type="dxa"/>
            <w:tcBorders>
              <w:top w:val="single" w:sz="12" w:space="0" w:color="auto"/>
            </w:tcBorders>
          </w:tcPr>
          <w:p w14:paraId="0C160865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122523951"/>
            <w:bookmarkStart w:id="7" w:name="_Hlk122523915"/>
            <w:bookmarkEnd w:id="5"/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44CD3E5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5418">
              <w:rPr>
                <w:rFonts w:ascii="Times New Roman" w:hAnsi="Times New Roman" w:cs="Times New Roman"/>
                <w:b/>
                <w:bCs/>
                <w:szCs w:val="21"/>
              </w:rPr>
              <w:t>Recurrent Falls</w:t>
            </w:r>
          </w:p>
        </w:tc>
      </w:tr>
      <w:tr w:rsidR="0066260F" w14:paraId="2FAD373D" w14:textId="77777777" w:rsidTr="0066260F">
        <w:tc>
          <w:tcPr>
            <w:tcW w:w="5387" w:type="dxa"/>
            <w:tcBorders>
              <w:bottom w:val="single" w:sz="12" w:space="0" w:color="auto"/>
            </w:tcBorders>
          </w:tcPr>
          <w:p w14:paraId="43548FEE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E22653F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5418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892D5D0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5418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42161AF" w14:textId="77777777" w:rsidR="0066260F" w:rsidRPr="002B5418" w:rsidRDefault="0066260F" w:rsidP="00DF207F">
            <w:pPr>
              <w:ind w:rightChars="2175" w:right="456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66260F" w14:paraId="53B16E93" w14:textId="77777777" w:rsidTr="0066260F">
        <w:tc>
          <w:tcPr>
            <w:tcW w:w="5387" w:type="dxa"/>
          </w:tcPr>
          <w:p w14:paraId="232CEFA3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5418">
              <w:rPr>
                <w:rFonts w:ascii="Times New Roman" w:hAnsi="Times New Roman" w:cs="Times New Roman"/>
                <w:szCs w:val="21"/>
              </w:rPr>
              <w:t xml:space="preserve">AKP </w:t>
            </w:r>
            <w:r w:rsidRPr="002B5418">
              <w:rPr>
                <w:rFonts w:ascii="Times New Roman" w:hAnsi="Times New Roman" w:cs="Times New Roman"/>
                <w:i/>
                <w:iCs/>
                <w:szCs w:val="21"/>
              </w:rPr>
              <w:t>(reference of non-AKP)</w:t>
            </w:r>
          </w:p>
        </w:tc>
        <w:tc>
          <w:tcPr>
            <w:tcW w:w="850" w:type="dxa"/>
          </w:tcPr>
          <w:p w14:paraId="0DF1F6D7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697598B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752EF41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60F" w14:paraId="7F991265" w14:textId="77777777" w:rsidTr="0066260F">
        <w:tc>
          <w:tcPr>
            <w:tcW w:w="5387" w:type="dxa"/>
          </w:tcPr>
          <w:p w14:paraId="58EBCEB3" w14:textId="77777777" w:rsidR="0066260F" w:rsidRPr="002B5418" w:rsidRDefault="0066260F" w:rsidP="00DF207F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120401027"/>
            <w:r w:rsidRPr="002B5418">
              <w:rPr>
                <w:rFonts w:ascii="Times New Roman" w:hAnsi="Times New Roman" w:cs="Times New Roman"/>
                <w:szCs w:val="21"/>
              </w:rPr>
              <w:t>Unadjusted model</w:t>
            </w:r>
          </w:p>
        </w:tc>
        <w:tc>
          <w:tcPr>
            <w:tcW w:w="850" w:type="dxa"/>
          </w:tcPr>
          <w:p w14:paraId="696585F0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54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B5418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</w:tcPr>
          <w:p w14:paraId="76D02B04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54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B5418">
              <w:rPr>
                <w:rFonts w:ascii="Times New Roman" w:hAnsi="Times New Roman" w:cs="Times New Roman"/>
                <w:szCs w:val="21"/>
              </w:rPr>
              <w:t>.33-1.88</w:t>
            </w:r>
          </w:p>
        </w:tc>
        <w:tc>
          <w:tcPr>
            <w:tcW w:w="1134" w:type="dxa"/>
          </w:tcPr>
          <w:p w14:paraId="2B0F28B3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6260F" w14:paraId="3CC155F9" w14:textId="77777777" w:rsidTr="0066260F">
        <w:tc>
          <w:tcPr>
            <w:tcW w:w="5387" w:type="dxa"/>
            <w:tcBorders>
              <w:bottom w:val="single" w:sz="12" w:space="0" w:color="auto"/>
            </w:tcBorders>
          </w:tcPr>
          <w:p w14:paraId="2E63B5D0" w14:textId="77777777" w:rsidR="0066260F" w:rsidRPr="002B5418" w:rsidRDefault="0066260F" w:rsidP="00DF207F">
            <w:pPr>
              <w:wordWrap w:val="0"/>
              <w:ind w:right="360"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2B5418">
              <w:rPr>
                <w:rFonts w:ascii="Times New Roman" w:hAnsi="Times New Roman" w:cs="Times New Roman"/>
                <w:szCs w:val="21"/>
              </w:rPr>
              <w:t>Multivariate and physical function adjusted mode</w:t>
            </w:r>
            <w:r w:rsidRPr="002B5418">
              <w:rPr>
                <w:rFonts w:ascii="Helvetica" w:hAnsi="Helvetica"/>
                <w:color w:val="505050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242AFA0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54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B5418"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3585668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54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B5418">
              <w:rPr>
                <w:rFonts w:ascii="Times New Roman" w:hAnsi="Times New Roman" w:cs="Times New Roman"/>
                <w:szCs w:val="21"/>
              </w:rPr>
              <w:t>.04-1.5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EF79FFC" w14:textId="77777777" w:rsidR="0066260F" w:rsidRPr="002B5418" w:rsidRDefault="0066260F" w:rsidP="00DF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</w:t>
            </w:r>
          </w:p>
        </w:tc>
      </w:tr>
    </w:tbl>
    <w:bookmarkEnd w:id="7"/>
    <w:bookmarkEnd w:id="8"/>
    <w:p w14:paraId="2973A20E" w14:textId="002FD85B" w:rsidR="00A15192" w:rsidRPr="002B5418" w:rsidRDefault="005C6121" w:rsidP="002B5418">
      <w:pPr>
        <w:spacing w:line="240" w:lineRule="atLeast"/>
        <w:rPr>
          <w:rFonts w:ascii="Times New Roman" w:hAnsi="Times New Roman" w:cs="Times New Roman"/>
          <w:sz w:val="15"/>
          <w:szCs w:val="15"/>
        </w:rPr>
      </w:pPr>
      <w:r w:rsidRPr="002B5418">
        <w:rPr>
          <w:rFonts w:ascii="Helvetica" w:hAnsi="Helvetica"/>
          <w:color w:val="505050"/>
          <w:sz w:val="15"/>
          <w:szCs w:val="15"/>
          <w:shd w:val="clear" w:color="auto" w:fill="FFFFFF"/>
          <w:vertAlign w:val="superscript"/>
        </w:rPr>
        <w:t xml:space="preserve"> </w:t>
      </w:r>
      <w:r w:rsidR="00C555D4" w:rsidRPr="002B5418">
        <w:rPr>
          <w:rFonts w:ascii="Helvetica" w:hAnsi="Helvetica"/>
          <w:color w:val="505050"/>
          <w:sz w:val="15"/>
          <w:szCs w:val="15"/>
          <w:shd w:val="clear" w:color="auto" w:fill="FFFFFF"/>
          <w:vertAlign w:val="superscript"/>
        </w:rPr>
        <w:t>†</w:t>
      </w:r>
      <w:r w:rsidR="00A15192" w:rsidRPr="002B5418">
        <w:rPr>
          <w:rFonts w:ascii="Times New Roman" w:hAnsi="Times New Roman" w:cs="Times New Roman"/>
          <w:sz w:val="15"/>
          <w:szCs w:val="15"/>
        </w:rPr>
        <w:t xml:space="preserve">Age, BMI, gender, race, education, cohort, history of smoking, alcohol use, analgesics use, history of fall, Charlson comorbidity index, CES-D, PASE, Repeated chair stands, pace, and knee confidence. </w:t>
      </w:r>
      <w:r w:rsidR="00A15192" w:rsidRPr="002B5418">
        <w:rPr>
          <w:rFonts w:ascii="Times New Roman" w:hAnsi="Times New Roman" w:cs="Times New Roman" w:hint="eastAsia"/>
          <w:sz w:val="15"/>
          <w:szCs w:val="15"/>
        </w:rPr>
        <w:t>N</w:t>
      </w:r>
      <w:r w:rsidR="00A15192" w:rsidRPr="002B5418">
        <w:rPr>
          <w:rFonts w:ascii="Times New Roman" w:hAnsi="Times New Roman" w:cs="Times New Roman"/>
          <w:sz w:val="15"/>
          <w:szCs w:val="15"/>
        </w:rPr>
        <w:t xml:space="preserve">OTE: CES-D × AKP interaction, P </w:t>
      </w:r>
      <w:r w:rsidR="00A15192" w:rsidRPr="002B5418">
        <w:rPr>
          <w:rFonts w:ascii="Times New Roman" w:hAnsi="Times New Roman" w:cs="Times New Roman" w:hint="eastAsia"/>
          <w:sz w:val="15"/>
          <w:szCs w:val="15"/>
        </w:rPr>
        <w:t>=</w:t>
      </w:r>
      <w:r w:rsidR="00A15192" w:rsidRPr="002B5418">
        <w:rPr>
          <w:rFonts w:ascii="Times New Roman" w:hAnsi="Times New Roman" w:cs="Times New Roman"/>
          <w:sz w:val="15"/>
          <w:szCs w:val="15"/>
        </w:rPr>
        <w:t>0.0</w:t>
      </w:r>
      <w:r>
        <w:rPr>
          <w:rFonts w:ascii="Times New Roman" w:hAnsi="Times New Roman" w:cs="Times New Roman"/>
          <w:sz w:val="15"/>
          <w:szCs w:val="15"/>
        </w:rPr>
        <w:t>51</w:t>
      </w:r>
      <w:r w:rsidR="00C555D4" w:rsidRPr="002B5418">
        <w:rPr>
          <w:rFonts w:ascii="Times New Roman" w:hAnsi="Times New Roman" w:cs="Times New Roman" w:hint="eastAsia"/>
          <w:sz w:val="15"/>
          <w:szCs w:val="15"/>
        </w:rPr>
        <w:t>.</w:t>
      </w:r>
    </w:p>
    <w:bookmarkEnd w:id="6"/>
    <w:p w14:paraId="6FAAC6B9" w14:textId="05969654" w:rsidR="00A15192" w:rsidRPr="00A15192" w:rsidRDefault="00A15192"/>
    <w:p w14:paraId="7D11D660" w14:textId="77777777" w:rsidR="00A15192" w:rsidRPr="00A15192" w:rsidRDefault="00A15192"/>
    <w:sectPr w:rsidR="00A15192" w:rsidRPr="00A15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F3D4B" w14:textId="77777777" w:rsidR="0015344D" w:rsidRDefault="0015344D" w:rsidP="00A15192">
      <w:r>
        <w:separator/>
      </w:r>
    </w:p>
  </w:endnote>
  <w:endnote w:type="continuationSeparator" w:id="0">
    <w:p w14:paraId="6D3E8B7C" w14:textId="77777777" w:rsidR="0015344D" w:rsidRDefault="0015344D" w:rsidP="00A15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D1321" w14:textId="77777777" w:rsidR="0015344D" w:rsidRDefault="0015344D" w:rsidP="00A15192">
      <w:r>
        <w:separator/>
      </w:r>
    </w:p>
  </w:footnote>
  <w:footnote w:type="continuationSeparator" w:id="0">
    <w:p w14:paraId="06549172" w14:textId="77777777" w:rsidR="0015344D" w:rsidRDefault="0015344D" w:rsidP="00A15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0F"/>
    <w:rsid w:val="000A4CF5"/>
    <w:rsid w:val="0015344D"/>
    <w:rsid w:val="00181898"/>
    <w:rsid w:val="002B5418"/>
    <w:rsid w:val="0035680F"/>
    <w:rsid w:val="003E2C5D"/>
    <w:rsid w:val="004220C9"/>
    <w:rsid w:val="005849C2"/>
    <w:rsid w:val="005C6121"/>
    <w:rsid w:val="0066260F"/>
    <w:rsid w:val="0070675D"/>
    <w:rsid w:val="007155E3"/>
    <w:rsid w:val="008511F5"/>
    <w:rsid w:val="00870875"/>
    <w:rsid w:val="008F7ED6"/>
    <w:rsid w:val="00A15192"/>
    <w:rsid w:val="00A27439"/>
    <w:rsid w:val="00AC1A93"/>
    <w:rsid w:val="00B178E6"/>
    <w:rsid w:val="00BA297B"/>
    <w:rsid w:val="00C555D4"/>
    <w:rsid w:val="00DC5EB2"/>
    <w:rsid w:val="00DF207F"/>
    <w:rsid w:val="00E57E65"/>
    <w:rsid w:val="00E80B44"/>
    <w:rsid w:val="00E87F0E"/>
    <w:rsid w:val="00FC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D38BB"/>
  <w15:chartTrackingRefBased/>
  <w15:docId w15:val="{A0D01EC9-6BA2-4913-B0E1-B56C47D6C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1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51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5192"/>
    <w:rPr>
      <w:sz w:val="18"/>
      <w:szCs w:val="18"/>
    </w:rPr>
  </w:style>
  <w:style w:type="table" w:styleId="a7">
    <w:name w:val="Table Grid"/>
    <w:basedOn w:val="a1"/>
    <w:uiPriority w:val="39"/>
    <w:rsid w:val="00A15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T</dc:creator>
  <cp:keywords/>
  <dc:description/>
  <cp:lastModifiedBy>T X</cp:lastModifiedBy>
  <cp:revision>27</cp:revision>
  <dcterms:created xsi:type="dcterms:W3CDTF">2022-12-10T09:52:00Z</dcterms:created>
  <dcterms:modified xsi:type="dcterms:W3CDTF">2023-09-07T11:13:00Z</dcterms:modified>
</cp:coreProperties>
</file>